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. 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Number of protein-coding genes annotated by different database for SAHP1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2"/>
        <w:tblW w:w="8453" w:type="dxa"/>
        <w:tblInd w:w="0" w:type="dxa"/>
        <w:tblBorders>
          <w:top w:val="single" w:color="DDDDDD" w:sz="6" w:space="0"/>
          <w:left w:val="single" w:color="DDDDDD" w:sz="6" w:space="0"/>
          <w:bottom w:val="single" w:color="DDDDDD" w:sz="6" w:space="0"/>
          <w:right w:val="single" w:color="DDDDDD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2"/>
        <w:gridCol w:w="2693"/>
        <w:gridCol w:w="3358"/>
      </w:tblGrid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  <w:tblHeader/>
        </w:trPr>
        <w:tc>
          <w:tcPr>
            <w:tcW w:w="2402" w:type="dxa"/>
            <w:tcBorders>
              <w:top w:val="single" w:color="000000" w:themeColor="text1" w:sz="8" w:space="0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Database</w:t>
            </w:r>
          </w:p>
        </w:tc>
        <w:tc>
          <w:tcPr>
            <w:tcW w:w="2693" w:type="dxa"/>
            <w:tcBorders>
              <w:top w:val="single" w:color="000000" w:themeColor="text1" w:sz="8" w:space="0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Annotated number</w:t>
            </w:r>
          </w:p>
        </w:tc>
        <w:tc>
          <w:tcPr>
            <w:tcW w:w="3358" w:type="dxa"/>
            <w:tcBorders>
              <w:top w:val="single" w:color="000000" w:themeColor="text1" w:sz="8" w:space="0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% all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single" w:color="000000" w:themeColor="text1" w:sz="8" w:space="0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COG</w:t>
            </w:r>
          </w:p>
        </w:tc>
        <w:tc>
          <w:tcPr>
            <w:tcW w:w="2693" w:type="dxa"/>
            <w:tcBorders>
              <w:top w:val="single" w:color="000000" w:themeColor="text1" w:sz="8" w:space="0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1394</w:t>
            </w:r>
          </w:p>
        </w:tc>
        <w:tc>
          <w:tcPr>
            <w:tcW w:w="3358" w:type="dxa"/>
            <w:tcBorders>
              <w:top w:val="single" w:color="000000" w:themeColor="text1" w:sz="8" w:space="0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77.27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KEGG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960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53.22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GO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1075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59.59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Refseq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1774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98.34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Pfam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1517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84.09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TIGRFAMs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612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33.92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all databases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479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26.55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at least one databases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1778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nil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98.56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2402" w:type="dxa"/>
            <w:tcBorders>
              <w:top w:val="nil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333333"/>
                <w:kern w:val="0"/>
                <w:sz w:val="21"/>
                <w:szCs w:val="21"/>
              </w:rPr>
              <w:t>Overall</w:t>
            </w:r>
          </w:p>
        </w:tc>
        <w:tc>
          <w:tcPr>
            <w:tcW w:w="2693" w:type="dxa"/>
            <w:tcBorders>
              <w:top w:val="nil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1804</w:t>
            </w:r>
          </w:p>
        </w:tc>
        <w:tc>
          <w:tcPr>
            <w:tcW w:w="3358" w:type="dxa"/>
            <w:tcBorders>
              <w:top w:val="nil"/>
              <w:left w:val="single" w:color="DDDDDD" w:sz="6" w:space="0"/>
              <w:bottom w:val="single" w:color="000000" w:themeColor="text1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widowControl/>
              <w:spacing w:after="300"/>
              <w:jc w:val="center"/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1"/>
                <w:szCs w:val="21"/>
              </w:rPr>
              <w:t>10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0ZDEwY2NiMDE1ZjNkOTBlNjFlOGVkYTE2Zjc2MGMifQ=="/>
  </w:docVars>
  <w:rsids>
    <w:rsidRoot w:val="00730CD0"/>
    <w:rsid w:val="002506D8"/>
    <w:rsid w:val="005E5A70"/>
    <w:rsid w:val="00704001"/>
    <w:rsid w:val="00730CD0"/>
    <w:rsid w:val="00B12EE7"/>
    <w:rsid w:val="00E257CF"/>
    <w:rsid w:val="4C5C37F2"/>
    <w:rsid w:val="55F323AC"/>
    <w:rsid w:val="58474E3E"/>
    <w:rsid w:val="5CAE411B"/>
    <w:rsid w:val="75AC610A"/>
    <w:rsid w:val="77ED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240</Characters>
  <Lines>1</Lines>
  <Paragraphs>1</Paragraphs>
  <TotalTime>0</TotalTime>
  <ScaleCrop>false</ScaleCrop>
  <LinksUpToDate>false</LinksUpToDate>
  <CharactersWithSpaces>25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5:42:00Z</dcterms:created>
  <dc:creator>詹 晓勇</dc:creator>
  <cp:lastModifiedBy>tsinghan</cp:lastModifiedBy>
  <dcterms:modified xsi:type="dcterms:W3CDTF">2022-05-27T02:5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95230FFAB20489A8C0B8509F2556E83</vt:lpwstr>
  </property>
</Properties>
</file>